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2CADA1" w14:textId="61C81AC9" w:rsidR="005B44B9" w:rsidRPr="00155F1D" w:rsidRDefault="005B44B9" w:rsidP="005B44B9">
      <w:pPr>
        <w:tabs>
          <w:tab w:val="left" w:pos="8368"/>
        </w:tabs>
        <w:rPr>
          <w:b/>
        </w:rPr>
      </w:pPr>
      <w:r w:rsidRPr="00155F1D">
        <w:rPr>
          <w:b/>
        </w:rPr>
        <w:t xml:space="preserve">Table </w:t>
      </w:r>
      <w:r w:rsidR="00E66AA3" w:rsidRPr="00155F1D">
        <w:rPr>
          <w:b/>
        </w:rPr>
        <w:t>S</w:t>
      </w:r>
      <w:r w:rsidR="00155F1D" w:rsidRPr="00155F1D">
        <w:rPr>
          <w:b/>
        </w:rPr>
        <w:t>1</w:t>
      </w:r>
      <w:r w:rsidRPr="00155F1D">
        <w:rPr>
          <w:b/>
        </w:rPr>
        <w:t xml:space="preserve">. </w:t>
      </w:r>
      <w:r w:rsidR="00155F1D" w:rsidRPr="00155F1D">
        <w:rPr>
          <w:b/>
        </w:rPr>
        <w:t>Binding site hit rates</w:t>
      </w:r>
      <w:r w:rsidRPr="00155F1D">
        <w:rPr>
          <w:b/>
        </w:rPr>
        <w:t xml:space="preserve"> </w:t>
      </w:r>
      <w:r w:rsidR="00E72ACD">
        <w:rPr>
          <w:b/>
        </w:rPr>
        <w:t xml:space="preserve">(HRs) </w:t>
      </w:r>
      <w:r w:rsidRPr="00155F1D">
        <w:rPr>
          <w:b/>
        </w:rPr>
        <w:t xml:space="preserve">and </w:t>
      </w:r>
      <w:r w:rsidR="00155F1D" w:rsidRPr="00155F1D">
        <w:rPr>
          <w:b/>
        </w:rPr>
        <w:t>bound state similarity coefficients (BSSCs) f</w:t>
      </w:r>
      <w:r w:rsidR="006B3062">
        <w:rPr>
          <w:b/>
        </w:rPr>
        <w:t xml:space="preserve">or the ensemble of ligand-free </w:t>
      </w:r>
      <w:r w:rsidR="00155F1D" w:rsidRPr="00155F1D">
        <w:rPr>
          <w:b/>
        </w:rPr>
        <w:t xml:space="preserve">MDM2 structures (PDB ID 1zlm). The BSSC values are calculated using the three ligand-bound structures with PDB IDs shown. The models are sorted based on the </w:t>
      </w:r>
      <w:r w:rsidR="00874206" w:rsidRPr="00155F1D">
        <w:rPr>
          <w:b/>
        </w:rPr>
        <w:t xml:space="preserve">hit rate. </w:t>
      </w:r>
      <w:r w:rsidR="00155F1D" w:rsidRPr="00155F1D">
        <w:rPr>
          <w:b/>
        </w:rPr>
        <w:t>The m</w:t>
      </w:r>
      <w:r w:rsidR="00874206" w:rsidRPr="00155F1D">
        <w:rPr>
          <w:b/>
        </w:rPr>
        <w:t xml:space="preserve">aximum </w:t>
      </w:r>
      <w:r w:rsidR="00155F1D" w:rsidRPr="00155F1D">
        <w:rPr>
          <w:b/>
        </w:rPr>
        <w:t xml:space="preserve">value </w:t>
      </w:r>
      <w:r w:rsidR="00874206" w:rsidRPr="00155F1D">
        <w:rPr>
          <w:b/>
        </w:rPr>
        <w:t xml:space="preserve">in each column is </w:t>
      </w:r>
      <w:r w:rsidR="00155F1D" w:rsidRPr="00155F1D">
        <w:rPr>
          <w:b/>
        </w:rPr>
        <w:t xml:space="preserve">shown in bold. </w:t>
      </w:r>
    </w:p>
    <w:tbl>
      <w:tblPr>
        <w:tblW w:w="4632" w:type="dxa"/>
        <w:tblInd w:w="93" w:type="dxa"/>
        <w:tblLook w:val="04A0" w:firstRow="1" w:lastRow="0" w:firstColumn="1" w:lastColumn="0" w:noHBand="0" w:noVBand="1"/>
      </w:tblPr>
      <w:tblGrid>
        <w:gridCol w:w="960"/>
        <w:gridCol w:w="720"/>
        <w:gridCol w:w="984"/>
        <w:gridCol w:w="984"/>
        <w:gridCol w:w="984"/>
      </w:tblGrid>
      <w:tr w:rsidR="00E72ACD" w:rsidRPr="002B41E5" w14:paraId="4BA24C9E" w14:textId="77777777" w:rsidTr="00F245F5">
        <w:trPr>
          <w:trHeight w:val="279"/>
        </w:trPr>
        <w:tc>
          <w:tcPr>
            <w:tcW w:w="96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DD50E" w14:textId="77777777" w:rsidR="00E72ACD" w:rsidRPr="00874206" w:rsidRDefault="00E72ACD" w:rsidP="002B41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874206">
              <w:rPr>
                <w:rFonts w:ascii="Calibri" w:eastAsia="Times New Roman" w:hAnsi="Calibri" w:cs="Calibri"/>
                <w:b/>
                <w:color w:val="000000"/>
              </w:rPr>
              <w:t>Model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2C36" w14:textId="05519F67" w:rsidR="00E72ACD" w:rsidRPr="00874206" w:rsidRDefault="00E72ACD" w:rsidP="002B41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 HR</w:t>
            </w:r>
          </w:p>
        </w:tc>
        <w:tc>
          <w:tcPr>
            <w:tcW w:w="295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7FBC3" w14:textId="11B06206" w:rsidR="00E72ACD" w:rsidRPr="00874206" w:rsidRDefault="00F245F5" w:rsidP="00E72AC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</w:rPr>
            </w:pPr>
            <w:r>
              <w:rPr>
                <w:rFonts w:ascii="Calibri" w:eastAsia="Times New Roman" w:hAnsi="Calibri" w:cs="Calibri"/>
                <w:b/>
                <w:color w:val="000000"/>
              </w:rPr>
              <w:t xml:space="preserve">  </w:t>
            </w:r>
            <w:r w:rsidR="00E72ACD">
              <w:rPr>
                <w:rFonts w:ascii="Calibri" w:eastAsia="Times New Roman" w:hAnsi="Calibri" w:cs="Calibri"/>
                <w:b/>
                <w:color w:val="000000"/>
              </w:rPr>
              <w:t xml:space="preserve"> BSSC</w:t>
            </w:r>
          </w:p>
        </w:tc>
      </w:tr>
      <w:tr w:rsidR="00E72ACD" w:rsidRPr="002B41E5" w14:paraId="3C6ABD21" w14:textId="77777777" w:rsidTr="00F245F5">
        <w:trPr>
          <w:trHeight w:val="157"/>
        </w:trPr>
        <w:tc>
          <w:tcPr>
            <w:tcW w:w="96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1DB56B6" w14:textId="77777777" w:rsidR="00E72ACD" w:rsidRPr="00874206" w:rsidRDefault="00E72ACD" w:rsidP="002B41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72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69A3366" w14:textId="77777777" w:rsidR="00E72ACD" w:rsidRPr="00874206" w:rsidRDefault="00E72ACD" w:rsidP="002B41E5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B29B23" w14:textId="3ADD5A7C" w:rsidR="00E72ACD" w:rsidRPr="00874206" w:rsidRDefault="00E72ACD" w:rsidP="00E72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874206">
              <w:rPr>
                <w:rFonts w:ascii="Calibri" w:eastAsia="Times New Roman" w:hAnsi="Calibri" w:cs="Calibri"/>
                <w:b/>
                <w:color w:val="000000"/>
              </w:rPr>
              <w:t>1ycr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2F64157" w14:textId="679068A1" w:rsidR="00E72ACD" w:rsidRPr="00874206" w:rsidRDefault="00E72ACD" w:rsidP="00E72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874206">
              <w:rPr>
                <w:rFonts w:ascii="Calibri" w:eastAsia="Times New Roman" w:hAnsi="Calibri" w:cs="Calibri"/>
                <w:b/>
                <w:color w:val="000000"/>
              </w:rPr>
              <w:t>1rv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358637" w14:textId="7BD06B09" w:rsidR="00E72ACD" w:rsidRPr="00874206" w:rsidRDefault="00E72ACD" w:rsidP="00E72ACD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</w:rPr>
            </w:pPr>
            <w:r w:rsidRPr="00874206">
              <w:rPr>
                <w:rFonts w:ascii="Calibri" w:eastAsia="Times New Roman" w:hAnsi="Calibri" w:cs="Calibri"/>
                <w:b/>
                <w:color w:val="000000"/>
              </w:rPr>
              <w:t>2lzg</w:t>
            </w:r>
          </w:p>
        </w:tc>
      </w:tr>
      <w:tr w:rsidR="00874206" w:rsidRPr="002B41E5" w14:paraId="25AAABB2" w14:textId="77777777" w:rsidTr="00E72ACD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22F1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4D866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41E5">
              <w:rPr>
                <w:rFonts w:ascii="Calibri" w:eastAsia="Times New Roman" w:hAnsi="Calibri" w:cs="Calibri"/>
                <w:b/>
                <w:bCs/>
                <w:color w:val="000000"/>
              </w:rPr>
              <w:t>0.78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E9B7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013D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58AC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41E5">
              <w:rPr>
                <w:rFonts w:ascii="Calibri" w:eastAsia="Times New Roman" w:hAnsi="Calibri" w:cs="Calibri"/>
                <w:b/>
                <w:bCs/>
                <w:color w:val="000000"/>
              </w:rPr>
              <w:t>0.84</w:t>
            </w:r>
          </w:p>
        </w:tc>
      </w:tr>
      <w:tr w:rsidR="00874206" w:rsidRPr="002B41E5" w14:paraId="1D83BC30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89A19C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E099E4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7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20939D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41E5">
              <w:rPr>
                <w:rFonts w:ascii="Calibri" w:eastAsia="Times New Roman" w:hAnsi="Calibri" w:cs="Calibri"/>
                <w:b/>
                <w:bCs/>
                <w:color w:val="000000"/>
              </w:rPr>
              <w:t>0.6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6FCF4A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2B41E5">
              <w:rPr>
                <w:rFonts w:ascii="Calibri" w:eastAsia="Times New Roman" w:hAnsi="Calibri" w:cs="Calibri"/>
                <w:b/>
                <w:bCs/>
                <w:color w:val="000000"/>
              </w:rPr>
              <w:t>0.7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14274B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  <w:tr w:rsidR="00874206" w:rsidRPr="002B41E5" w14:paraId="28C3E647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D74A16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B42273B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3E7B1D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A9F444C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B0C0FB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</w:tr>
      <w:tr w:rsidR="00874206" w:rsidRPr="002B41E5" w14:paraId="490B6E21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6602D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A88C6A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C39E3E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3EA3DEA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C55F7A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</w:tr>
      <w:tr w:rsidR="00874206" w:rsidRPr="002B41E5" w14:paraId="39E03403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8CD05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3225A9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7FA7F1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FEB6C2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5A0EE3B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874206" w:rsidRPr="002B41E5" w14:paraId="262B9B3F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382430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9D1421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BE25C5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5FCDDC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0D4FE4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874206" w:rsidRPr="002B41E5" w14:paraId="121ED039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EF953A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F3CCE01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AB7C0A0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6657FCE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EE4FF30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874206" w:rsidRPr="002B41E5" w14:paraId="4906C326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326D0E1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3282E1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77D06D6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27C41D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3F5D55A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6</w:t>
            </w:r>
          </w:p>
        </w:tc>
      </w:tr>
      <w:tr w:rsidR="00874206" w:rsidRPr="002B41E5" w14:paraId="51CA14DD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796066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273E97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3D168B5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3AAAAB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565145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</w:tr>
      <w:tr w:rsidR="00874206" w:rsidRPr="002B41E5" w14:paraId="02BD5C14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8F322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20841A80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6F95E8B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7ACBD4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8E560C0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</w:tr>
      <w:tr w:rsidR="00874206" w:rsidRPr="002B41E5" w14:paraId="158A9308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58212D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A19254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1B7487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8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F62ED5E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139129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9</w:t>
            </w:r>
          </w:p>
        </w:tc>
      </w:tr>
      <w:tr w:rsidR="00874206" w:rsidRPr="002B41E5" w14:paraId="5D89DE66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37568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5FF2A7E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90E1F7C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DDA95A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5AB73E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874206" w:rsidRPr="002B41E5" w14:paraId="666D3636" w14:textId="77777777" w:rsidTr="00E72ACD">
        <w:trPr>
          <w:trHeight w:val="300"/>
        </w:trPr>
        <w:tc>
          <w:tcPr>
            <w:tcW w:w="960" w:type="dxa"/>
            <w:shd w:val="clear" w:color="auto" w:fill="D9D9D9" w:themeFill="background1" w:themeFillShade="D9"/>
            <w:noWrap/>
            <w:vAlign w:val="bottom"/>
            <w:hideMark/>
          </w:tcPr>
          <w:p w14:paraId="0D25D077" w14:textId="77777777" w:rsidR="00874206" w:rsidRPr="002B41E5" w:rsidRDefault="00874206" w:rsidP="002B41E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Average</w:t>
            </w:r>
          </w:p>
        </w:tc>
        <w:tc>
          <w:tcPr>
            <w:tcW w:w="720" w:type="dxa"/>
            <w:shd w:val="clear" w:color="auto" w:fill="D9D9D9" w:themeFill="background1" w:themeFillShade="D9"/>
            <w:noWrap/>
            <w:vAlign w:val="bottom"/>
            <w:hideMark/>
          </w:tcPr>
          <w:p w14:paraId="7EBB1DCC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984" w:type="dxa"/>
            <w:shd w:val="clear" w:color="auto" w:fill="D9D9D9" w:themeFill="background1" w:themeFillShade="D9"/>
            <w:noWrap/>
            <w:vAlign w:val="bottom"/>
            <w:hideMark/>
          </w:tcPr>
          <w:p w14:paraId="6B7320A1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984" w:type="dxa"/>
            <w:shd w:val="clear" w:color="auto" w:fill="D9D9D9" w:themeFill="background1" w:themeFillShade="D9"/>
            <w:noWrap/>
            <w:vAlign w:val="bottom"/>
            <w:hideMark/>
          </w:tcPr>
          <w:p w14:paraId="3AB7B4B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84" w:type="dxa"/>
            <w:shd w:val="clear" w:color="auto" w:fill="D9D9D9" w:themeFill="background1" w:themeFillShade="D9"/>
            <w:noWrap/>
            <w:vAlign w:val="bottom"/>
            <w:hideMark/>
          </w:tcPr>
          <w:p w14:paraId="349C2CBE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60</w:t>
            </w:r>
          </w:p>
        </w:tc>
      </w:tr>
      <w:tr w:rsidR="00874206" w:rsidRPr="002B41E5" w14:paraId="63B95902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6C5908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4458B5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B005B3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7B7D3BA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2424763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874206" w:rsidRPr="002B41E5" w14:paraId="2A754A98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8989CD5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71C581E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116462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E8F078A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020EEC9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874206" w:rsidRPr="002B41E5" w14:paraId="73BAA13F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BB7E2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3E4D086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C20A3D5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B3A0595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BF511DA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</w:tr>
      <w:tr w:rsidR="00874206" w:rsidRPr="002B41E5" w14:paraId="2F7C4744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8F1E9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CF55396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A945019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6D1A82B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42D78B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874206" w:rsidRPr="002B41E5" w14:paraId="58DB06BD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6C62E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5DADC1AE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DEC0A6C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27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358C5C0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FA71B9C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</w:tr>
      <w:tr w:rsidR="00874206" w:rsidRPr="002B41E5" w14:paraId="5C00A052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59E5D0B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07646DC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2D42BA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109BA6F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2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3E624BBE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874206" w:rsidRPr="002B41E5" w14:paraId="4CDAB4A3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136400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5F0114B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5D4340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8DDAD5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B4FBB8C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</w:tr>
      <w:tr w:rsidR="00874206" w:rsidRPr="002B41E5" w14:paraId="18E5B5AF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50B5B1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1C573765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8F4ED5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741FFAB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9FA0D86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3</w:t>
            </w:r>
          </w:p>
        </w:tc>
      </w:tr>
      <w:tr w:rsidR="00874206" w:rsidRPr="002B41E5" w14:paraId="03109B31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77B28C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6E0972A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7B7F9F84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A17961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25E5FC66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42</w:t>
            </w:r>
          </w:p>
        </w:tc>
      </w:tr>
      <w:tr w:rsidR="00874206" w:rsidRPr="002B41E5" w14:paraId="61BCD21B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1E5AE1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3A91266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6D7C3FB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2A670E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56464B1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</w:tr>
      <w:tr w:rsidR="00874206" w:rsidRPr="002B41E5" w14:paraId="6BDD2206" w14:textId="77777777" w:rsidTr="00E72ACD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53A97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20" w:type="dxa"/>
            <w:shd w:val="clear" w:color="auto" w:fill="auto"/>
            <w:noWrap/>
            <w:vAlign w:val="bottom"/>
            <w:hideMark/>
          </w:tcPr>
          <w:p w14:paraId="4635721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B66E840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05E89773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984" w:type="dxa"/>
            <w:shd w:val="clear" w:color="auto" w:fill="auto"/>
            <w:noWrap/>
            <w:vAlign w:val="bottom"/>
            <w:hideMark/>
          </w:tcPr>
          <w:p w14:paraId="4706D31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34</w:t>
            </w:r>
          </w:p>
        </w:tc>
      </w:tr>
      <w:tr w:rsidR="00874206" w:rsidRPr="002B41E5" w14:paraId="6F436008" w14:textId="77777777" w:rsidTr="00E72ACD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6F2602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1EEDF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5BA2D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43008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37B06" w14:textId="77777777" w:rsidR="00874206" w:rsidRPr="002B41E5" w:rsidRDefault="00874206" w:rsidP="002B41E5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2B41E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</w:tr>
    </w:tbl>
    <w:p w14:paraId="774ACF29" w14:textId="0C182C19" w:rsidR="0035292A" w:rsidRDefault="0035292A">
      <w:pPr>
        <w:rPr>
          <w:b/>
        </w:rPr>
      </w:pPr>
      <w:bookmarkStart w:id="0" w:name="_GoBack"/>
      <w:bookmarkEnd w:id="0"/>
    </w:p>
    <w:sectPr w:rsidR="0035292A" w:rsidSect="00155F1D">
      <w:pgSz w:w="12240" w:h="15840"/>
      <w:pgMar w:top="1296" w:right="1152" w:bottom="1152" w:left="115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442FAEC" w14:textId="77777777" w:rsidR="00874118" w:rsidRDefault="00874118" w:rsidP="00D66427">
      <w:pPr>
        <w:spacing w:after="0" w:line="240" w:lineRule="auto"/>
      </w:pPr>
      <w:r>
        <w:separator/>
      </w:r>
    </w:p>
  </w:endnote>
  <w:endnote w:type="continuationSeparator" w:id="0">
    <w:p w14:paraId="5A292253" w14:textId="77777777" w:rsidR="00874118" w:rsidRDefault="00874118" w:rsidP="00D664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1F2F5A" w14:textId="77777777" w:rsidR="00874118" w:rsidRDefault="00874118" w:rsidP="00D66427">
      <w:pPr>
        <w:spacing w:after="0" w:line="240" w:lineRule="auto"/>
      </w:pPr>
      <w:r>
        <w:separator/>
      </w:r>
    </w:p>
  </w:footnote>
  <w:footnote w:type="continuationSeparator" w:id="0">
    <w:p w14:paraId="5069782D" w14:textId="77777777" w:rsidR="00874118" w:rsidRDefault="00874118" w:rsidP="00D6642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075C36"/>
    <w:multiLevelType w:val="hybridMultilevel"/>
    <w:tmpl w:val="87AEC85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B44B9"/>
    <w:rsid w:val="00013C94"/>
    <w:rsid w:val="00050AA6"/>
    <w:rsid w:val="00063870"/>
    <w:rsid w:val="00112BEF"/>
    <w:rsid w:val="0012542C"/>
    <w:rsid w:val="00136619"/>
    <w:rsid w:val="00155F1D"/>
    <w:rsid w:val="00190469"/>
    <w:rsid w:val="002B41E5"/>
    <w:rsid w:val="002E2136"/>
    <w:rsid w:val="0035292A"/>
    <w:rsid w:val="003A5ED8"/>
    <w:rsid w:val="003B7B6C"/>
    <w:rsid w:val="003E7FF0"/>
    <w:rsid w:val="003F4EE5"/>
    <w:rsid w:val="00421594"/>
    <w:rsid w:val="00424EA2"/>
    <w:rsid w:val="004A277A"/>
    <w:rsid w:val="004D1DD7"/>
    <w:rsid w:val="004F5316"/>
    <w:rsid w:val="00504D34"/>
    <w:rsid w:val="005070F3"/>
    <w:rsid w:val="00532325"/>
    <w:rsid w:val="005A1F04"/>
    <w:rsid w:val="005A7414"/>
    <w:rsid w:val="005B44B9"/>
    <w:rsid w:val="005C29E7"/>
    <w:rsid w:val="005E10A9"/>
    <w:rsid w:val="006518EE"/>
    <w:rsid w:val="00653E45"/>
    <w:rsid w:val="006B3062"/>
    <w:rsid w:val="006C6368"/>
    <w:rsid w:val="00702BF1"/>
    <w:rsid w:val="007D2AE3"/>
    <w:rsid w:val="00824464"/>
    <w:rsid w:val="00860343"/>
    <w:rsid w:val="00874118"/>
    <w:rsid w:val="00874206"/>
    <w:rsid w:val="008B60CC"/>
    <w:rsid w:val="009834E1"/>
    <w:rsid w:val="00A55B27"/>
    <w:rsid w:val="00AA6099"/>
    <w:rsid w:val="00AB3A31"/>
    <w:rsid w:val="00AF4531"/>
    <w:rsid w:val="00BF67C3"/>
    <w:rsid w:val="00C71483"/>
    <w:rsid w:val="00D01A9C"/>
    <w:rsid w:val="00D62259"/>
    <w:rsid w:val="00D66427"/>
    <w:rsid w:val="00D923BA"/>
    <w:rsid w:val="00DF642F"/>
    <w:rsid w:val="00E14650"/>
    <w:rsid w:val="00E61068"/>
    <w:rsid w:val="00E66AA3"/>
    <w:rsid w:val="00E70546"/>
    <w:rsid w:val="00E72ACD"/>
    <w:rsid w:val="00E80A76"/>
    <w:rsid w:val="00EC517E"/>
    <w:rsid w:val="00ED6B98"/>
    <w:rsid w:val="00F13962"/>
    <w:rsid w:val="00F170F1"/>
    <w:rsid w:val="00F245F5"/>
    <w:rsid w:val="00F73FBB"/>
    <w:rsid w:val="00F81A94"/>
    <w:rsid w:val="00FD09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4575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B44B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B44B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B44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4B9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6427"/>
  </w:style>
  <w:style w:type="paragraph" w:styleId="Footer">
    <w:name w:val="footer"/>
    <w:basedOn w:val="Normal"/>
    <w:link w:val="FooterChar"/>
    <w:uiPriority w:val="99"/>
    <w:unhideWhenUsed/>
    <w:rsid w:val="00D664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6427"/>
  </w:style>
  <w:style w:type="character" w:styleId="Hyperlink">
    <w:name w:val="Hyperlink"/>
    <w:basedOn w:val="DefaultParagraphFont"/>
    <w:rsid w:val="00E66AA3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E66AA3"/>
    <w:pPr>
      <w:spacing w:after="0" w:line="240" w:lineRule="auto"/>
      <w:ind w:left="720"/>
      <w:contextualSpacing/>
    </w:pPr>
    <w:rPr>
      <w:rFonts w:ascii="Times" w:eastAsia="Times New Roman" w:hAnsi="Times" w:cs="Times New Roman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319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6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95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4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773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6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2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095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71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1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37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64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5</Words>
  <Characters>8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gis</dc:creator>
  <cp:lastModifiedBy>Tanggis</cp:lastModifiedBy>
  <cp:revision>3</cp:revision>
  <cp:lastPrinted>2014-02-26T21:29:00Z</cp:lastPrinted>
  <dcterms:created xsi:type="dcterms:W3CDTF">2014-08-19T18:59:00Z</dcterms:created>
  <dcterms:modified xsi:type="dcterms:W3CDTF">2014-08-19T19:01:00Z</dcterms:modified>
</cp:coreProperties>
</file>